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270CEF53" w:rsidR="001502CF" w:rsidRPr="008A2425" w:rsidRDefault="008A2425" w:rsidP="0069344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 4:</w:t>
      </w:r>
    </w:p>
    <w:p w14:paraId="56716F04" w14:textId="5CF7DF94" w:rsidR="008A2425" w:rsidRPr="003208DB" w:rsidRDefault="008A2425" w:rsidP="008A2425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RISMA Flow Diagram: </w:t>
      </w:r>
      <w:r>
        <w:rPr>
          <w:b/>
          <w:sz w:val="24"/>
          <w:szCs w:val="24"/>
        </w:rPr>
        <w:t>Int</w:t>
      </w:r>
      <w:r>
        <w:rPr>
          <w:b/>
          <w:sz w:val="24"/>
          <w:szCs w:val="24"/>
        </w:rPr>
        <w:t>ernal Medical Writer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D4CEC6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EF3087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66F066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D4CEC6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EF3087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66F066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80A8FDA" w:rsidR="00560609" w:rsidRDefault="00554E6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AE3094" w14:textId="59D91B9A" w:rsidR="00F843E0" w:rsidRPr="00F843E0" w:rsidRDefault="00F843E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Minus duplicates (n = 2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394</w:t>
                            </w: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7ECFA9D6" w14:textId="058F0556" w:rsidR="00C73533" w:rsidRPr="00F843E0" w:rsidRDefault="00554E6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PubMed</w:t>
                            </w:r>
                            <w:r w:rsidR="00B1263E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(</w:t>
                            </w:r>
                            <w:r w:rsidR="00E662AF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n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 xml:space="preserve"> = </w:t>
                            </w:r>
                            <w:r w:rsidR="00F843E0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234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8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620C8C93" w14:textId="6F0FCB60" w:rsidR="00F843E0" w:rsidRPr="00F843E0" w:rsidRDefault="00F843E0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Minus duplicates (n =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44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80A8FDA" w:rsidR="00560609" w:rsidRDefault="00554E6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AE3094" w14:textId="59D91B9A" w:rsidR="00F843E0" w:rsidRPr="00F843E0" w:rsidRDefault="00F843E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Minus duplicates (n = 2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394</w:t>
                      </w: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  <w:p w14:paraId="7ECFA9D6" w14:textId="058F0556" w:rsidR="00C73533" w:rsidRPr="00F843E0" w:rsidRDefault="00554E6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PubMed</w:t>
                      </w:r>
                      <w:r w:rsidR="00B1263E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 xml:space="preserve"> 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(</w:t>
                      </w:r>
                      <w:r w:rsidR="00E662AF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n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 xml:space="preserve"> = </w:t>
                      </w:r>
                      <w:r w:rsidR="00F843E0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234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8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  <w:p w14:paraId="620C8C93" w14:textId="6F0FCB60" w:rsidR="00F843E0" w:rsidRPr="00F843E0" w:rsidRDefault="00F843E0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Minus duplicates (n =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44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10651B6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19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10651B6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19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2FEED4E" w:rsidR="00560609" w:rsidRPr="00560609" w:rsidRDefault="003049F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ndeley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0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2FEED4E" w:rsidR="00560609" w:rsidRPr="00560609" w:rsidRDefault="003049F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ndeley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0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5E56572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5E56572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6572D9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6572D9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0828941" w:rsidR="00A25EB0" w:rsidRDefault="0096674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DBD4126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1209675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09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EB2BBA7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imal studi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6FCB0AC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Vitro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24BFC59C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arrative Revie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EE0E4CD" w:rsidR="00560609" w:rsidRP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: Conference proceedings, Not CLN3, comments/errors/retired (n=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9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EB2BBA7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imal studi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6FCB0AC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Vitro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24BFC59C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arrative Revie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EE0E4CD" w:rsidR="00560609" w:rsidRP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: Conference proceedings, Not CLN3, comments/errors/retired (n=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3F6CD7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5381565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5381565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1772100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5912BA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1772100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5912BA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5D3BE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BEFCA" w14:textId="77777777" w:rsidR="005D3BEF" w:rsidRDefault="005D3BEF" w:rsidP="001502CF">
      <w:pPr>
        <w:spacing w:after="0" w:line="240" w:lineRule="auto"/>
      </w:pPr>
      <w:r>
        <w:separator/>
      </w:r>
    </w:p>
  </w:endnote>
  <w:endnote w:type="continuationSeparator" w:id="0">
    <w:p w14:paraId="5E3A730E" w14:textId="77777777" w:rsidR="005D3BEF" w:rsidRDefault="005D3BE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D3C5D" w14:textId="77777777" w:rsidR="005D3BEF" w:rsidRDefault="005D3BEF" w:rsidP="001502CF">
      <w:pPr>
        <w:spacing w:after="0" w:line="240" w:lineRule="auto"/>
      </w:pPr>
      <w:r>
        <w:separator/>
      </w:r>
    </w:p>
  </w:footnote>
  <w:footnote w:type="continuationSeparator" w:id="0">
    <w:p w14:paraId="281D0278" w14:textId="77777777" w:rsidR="005D3BEF" w:rsidRDefault="005D3BE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C484FBA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049F1"/>
    <w:rsid w:val="0035066B"/>
    <w:rsid w:val="003709ED"/>
    <w:rsid w:val="00400687"/>
    <w:rsid w:val="00444279"/>
    <w:rsid w:val="00446CE1"/>
    <w:rsid w:val="004A07CB"/>
    <w:rsid w:val="004E6D06"/>
    <w:rsid w:val="005003B0"/>
    <w:rsid w:val="0050648F"/>
    <w:rsid w:val="00554E65"/>
    <w:rsid w:val="00560609"/>
    <w:rsid w:val="00592C18"/>
    <w:rsid w:val="005A0614"/>
    <w:rsid w:val="005C562D"/>
    <w:rsid w:val="005D3BEF"/>
    <w:rsid w:val="005D591C"/>
    <w:rsid w:val="005E00A3"/>
    <w:rsid w:val="00693447"/>
    <w:rsid w:val="00694AB5"/>
    <w:rsid w:val="006E6FA5"/>
    <w:rsid w:val="007059CE"/>
    <w:rsid w:val="00715C58"/>
    <w:rsid w:val="00757902"/>
    <w:rsid w:val="007C36DE"/>
    <w:rsid w:val="007F146A"/>
    <w:rsid w:val="007F477C"/>
    <w:rsid w:val="00827301"/>
    <w:rsid w:val="008A2425"/>
    <w:rsid w:val="008F23FC"/>
    <w:rsid w:val="008F6824"/>
    <w:rsid w:val="00960F04"/>
    <w:rsid w:val="00966748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97C50"/>
    <w:rsid w:val="00AC317F"/>
    <w:rsid w:val="00B1263E"/>
    <w:rsid w:val="00B654BD"/>
    <w:rsid w:val="00BF3D13"/>
    <w:rsid w:val="00BF5440"/>
    <w:rsid w:val="00C40C8C"/>
    <w:rsid w:val="00C419A9"/>
    <w:rsid w:val="00C73533"/>
    <w:rsid w:val="00D547DF"/>
    <w:rsid w:val="00D65E3F"/>
    <w:rsid w:val="00DB1940"/>
    <w:rsid w:val="00DB2B46"/>
    <w:rsid w:val="00E00A7E"/>
    <w:rsid w:val="00E520CE"/>
    <w:rsid w:val="00E662AF"/>
    <w:rsid w:val="00E734EB"/>
    <w:rsid w:val="00ED445B"/>
    <w:rsid w:val="00ED5752"/>
    <w:rsid w:val="00F843E0"/>
    <w:rsid w:val="00FF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eather Mason</cp:lastModifiedBy>
  <cp:revision>3</cp:revision>
  <dcterms:created xsi:type="dcterms:W3CDTF">2023-04-27T12:24:00Z</dcterms:created>
  <dcterms:modified xsi:type="dcterms:W3CDTF">2023-12-17T17:10:00Z</dcterms:modified>
</cp:coreProperties>
</file>